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A63" w:rsidRPr="00E71AD5" w:rsidRDefault="00C67A63" w:rsidP="00C67A63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</w:rPr>
      </w:pPr>
      <w:r w:rsidRPr="00E71AD5">
        <w:rPr>
          <w:rFonts w:ascii="Arial" w:hAnsi="Arial" w:cs="Arial" w:hint="eastAsia"/>
          <w:b/>
          <w:sz w:val="22"/>
        </w:rPr>
        <w:t>S</w:t>
      </w:r>
      <w:r w:rsidRPr="00E71AD5">
        <w:rPr>
          <w:rFonts w:ascii="Arial" w:hAnsi="Arial" w:cs="Arial"/>
          <w:b/>
          <w:sz w:val="22"/>
        </w:rPr>
        <w:t>6</w:t>
      </w:r>
      <w:r w:rsidR="00CD4CF3">
        <w:rPr>
          <w:rFonts w:ascii="Arial" w:hAnsi="Arial" w:cs="Arial" w:hint="eastAsia"/>
          <w:b/>
          <w:sz w:val="22"/>
        </w:rPr>
        <w:t xml:space="preserve"> Table</w:t>
      </w:r>
      <w:r w:rsidRPr="00E71AD5">
        <w:rPr>
          <w:rFonts w:ascii="Arial" w:hAnsi="Arial" w:cs="Arial"/>
          <w:b/>
          <w:sz w:val="22"/>
        </w:rPr>
        <w:t>.</w:t>
      </w:r>
      <w:r w:rsidRPr="00E71AD5">
        <w:rPr>
          <w:rFonts w:ascii="Arial" w:hAnsi="Arial" w:cs="Arial"/>
          <w:sz w:val="22"/>
        </w:rPr>
        <w:t xml:space="preserve"> Association of TAMs with expression of epithelial-mesenchymal transition markers in triple-negative breast cancers</w:t>
      </w:r>
    </w:p>
    <w:tbl>
      <w:tblPr>
        <w:tblpPr w:leftFromText="142" w:rightFromText="142" w:vertAnchor="text" w:horzAnchor="margin" w:tblpXSpec="center" w:tblpY="203"/>
        <w:tblW w:w="110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1134"/>
        <w:gridCol w:w="1134"/>
        <w:gridCol w:w="709"/>
        <w:gridCol w:w="1134"/>
        <w:gridCol w:w="1134"/>
        <w:gridCol w:w="851"/>
        <w:gridCol w:w="1134"/>
        <w:gridCol w:w="1134"/>
        <w:gridCol w:w="850"/>
      </w:tblGrid>
      <w:tr w:rsidR="00766EA8" w:rsidRPr="00E71AD5" w:rsidTr="00766EA8">
        <w:trPr>
          <w:trHeight w:val="309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ntratumoral</w:t>
            </w:r>
            <w:proofErr w:type="spellEnd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 TAM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Stromal TAM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  <w:t>Total TAM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766EA8" w:rsidRPr="00E71AD5" w:rsidTr="00766EA8">
        <w:trPr>
          <w:trHeight w:val="233"/>
        </w:trPr>
        <w:tc>
          <w:tcPr>
            <w:tcW w:w="180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66EA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6EA8" w:rsidRPr="00E71AD5" w:rsidRDefault="00766EA8" w:rsidP="00766EA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66EA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66EA8" w:rsidRPr="00E71AD5" w:rsidRDefault="00766EA8" w:rsidP="00766EA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66EA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66EA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66EA8" w:rsidRPr="00E71AD5" w:rsidTr="00766EA8">
        <w:trPr>
          <w:trHeight w:val="148"/>
        </w:trPr>
        <w:tc>
          <w:tcPr>
            <w:tcW w:w="180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6EA8" w:rsidRPr="00E71AD5" w:rsidRDefault="00766EA8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iment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42.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 (45.2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46.2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 (43.8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42.9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 (45.2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57.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 (54.8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 (53.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 (56.3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57.1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 (54.8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SMA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.23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.04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.236</w:t>
            </w: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3 (92.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23 (74.2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3 (10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23 (71.9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3 (92.9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23 (74.2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 (7.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8 (25.8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9 (28.1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 (7.1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8 (25.8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steonectin</w:t>
            </w:r>
            <w:proofErr w:type="spellEnd"/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36</w:t>
            </w: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 (92.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 (74.2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 (84.6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 (78.1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 (92.9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 (74.2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 (7.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25.8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 (15.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 (21.9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 (7.1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25.8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-cadherin loss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44</w:t>
            </w: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35.7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16.1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38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15.6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35.7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16.1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64.3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 (83.9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61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 (84.4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64.3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 (83.9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N-cadherin 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77</w:t>
            </w: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71.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 (77.4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61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 (81.3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64.3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 (80.6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28.6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 (22.6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38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18.8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35.7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19.4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β</w:t>
            </w: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catenin</w:t>
            </w:r>
            <w:r w:rsidRPr="00E71AD5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alterati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71.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32.3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 (84.6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28.1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71.4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32.3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67A63" w:rsidRPr="00E71AD5" w:rsidTr="00782315">
        <w:trPr>
          <w:trHeight w:val="299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28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 (67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 (15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 (71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28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 (67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67A63" w:rsidRPr="00E71AD5" w:rsidRDefault="00C67A63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C67A63" w:rsidRPr="00E71AD5" w:rsidRDefault="00C67A63" w:rsidP="00C67A63">
      <w:pPr>
        <w:widowControl/>
        <w:wordWrap/>
        <w:autoSpaceDE/>
        <w:autoSpaceDN/>
        <w:spacing w:before="100" w:beforeAutospacing="1" w:after="100" w:afterAutospacing="1"/>
        <w:rPr>
          <w:rFonts w:ascii="Arial" w:hAnsi="Arial" w:cs="Arial"/>
          <w:sz w:val="18"/>
          <w:szCs w:val="18"/>
        </w:rPr>
      </w:pPr>
      <w:r w:rsidRPr="00E71AD5">
        <w:rPr>
          <w:rFonts w:ascii="Arial" w:hAnsi="Arial" w:cs="Arial"/>
          <w:i/>
          <w:sz w:val="18"/>
          <w:szCs w:val="18"/>
        </w:rPr>
        <w:t xml:space="preserve">P </w:t>
      </w:r>
      <w:r w:rsidRPr="00E71AD5">
        <w:rPr>
          <w:rFonts w:ascii="Arial" w:hAnsi="Arial" w:cs="Arial"/>
          <w:sz w:val="18"/>
          <w:szCs w:val="18"/>
        </w:rPr>
        <w:t xml:space="preserve">values were calculated by the chi-square </w:t>
      </w:r>
      <w:r w:rsidRPr="00E71AD5">
        <w:rPr>
          <w:rFonts w:ascii="Arial" w:hAnsi="Arial" w:cs="Arial"/>
          <w:color w:val="000000" w:themeColor="text1"/>
          <w:sz w:val="18"/>
          <w:szCs w:val="18"/>
        </w:rPr>
        <w:t>or Fisher’s exact test</w:t>
      </w:r>
    </w:p>
    <w:p w:rsidR="00C67A63" w:rsidRPr="00E71AD5" w:rsidRDefault="00C67A63" w:rsidP="00C67A63">
      <w:pPr>
        <w:widowControl/>
        <w:wordWrap/>
        <w:autoSpaceDE/>
        <w:autoSpaceDN/>
        <w:spacing w:before="100" w:beforeAutospacing="1" w:after="100" w:afterAutospacing="1"/>
        <w:rPr>
          <w:rFonts w:ascii="Arial" w:hAnsi="Arial" w:cs="Arial"/>
          <w:sz w:val="18"/>
          <w:szCs w:val="18"/>
        </w:rPr>
      </w:pPr>
      <w:r w:rsidRPr="00E71AD5">
        <w:rPr>
          <w:rFonts w:ascii="Arial" w:hAnsi="Arial" w:cs="Arial"/>
          <w:sz w:val="18"/>
          <w:szCs w:val="18"/>
        </w:rPr>
        <w:t>TAMs, tumor-associated macrophages; SMA, smooth muscle actin</w:t>
      </w:r>
    </w:p>
    <w:p w:rsidR="00DC6BB6" w:rsidRPr="00C67A63" w:rsidRDefault="00DC6BB6"/>
    <w:sectPr w:rsidR="00DC6BB6" w:rsidRPr="00C67A63" w:rsidSect="00321D15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5687" w:rsidRDefault="00805687" w:rsidP="00321D15">
      <w:r>
        <w:separator/>
      </w:r>
    </w:p>
  </w:endnote>
  <w:endnote w:type="continuationSeparator" w:id="0">
    <w:p w:rsidR="00805687" w:rsidRDefault="00805687" w:rsidP="00321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5687" w:rsidRDefault="00805687" w:rsidP="00321D15">
      <w:r>
        <w:separator/>
      </w:r>
    </w:p>
  </w:footnote>
  <w:footnote w:type="continuationSeparator" w:id="0">
    <w:p w:rsidR="00805687" w:rsidRDefault="00805687" w:rsidP="00321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A63"/>
    <w:rsid w:val="00321D15"/>
    <w:rsid w:val="00766EA8"/>
    <w:rsid w:val="00805687"/>
    <w:rsid w:val="00BE0CB9"/>
    <w:rsid w:val="00C54C97"/>
    <w:rsid w:val="00C67A63"/>
    <w:rsid w:val="00CD4CF3"/>
    <w:rsid w:val="00DC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A63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D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21D15"/>
  </w:style>
  <w:style w:type="paragraph" w:styleId="a4">
    <w:name w:val="footer"/>
    <w:basedOn w:val="a"/>
    <w:link w:val="Char0"/>
    <w:uiPriority w:val="99"/>
    <w:unhideWhenUsed/>
    <w:rsid w:val="00321D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21D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A63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D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21D15"/>
  </w:style>
  <w:style w:type="paragraph" w:styleId="a4">
    <w:name w:val="footer"/>
    <w:basedOn w:val="a"/>
    <w:link w:val="Char0"/>
    <w:uiPriority w:val="99"/>
    <w:unhideWhenUsed/>
    <w:rsid w:val="00321D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21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BTK</cp:lastModifiedBy>
  <cp:revision>4</cp:revision>
  <dcterms:created xsi:type="dcterms:W3CDTF">2015-04-03T05:52:00Z</dcterms:created>
  <dcterms:modified xsi:type="dcterms:W3CDTF">2015-04-03T15:18:00Z</dcterms:modified>
</cp:coreProperties>
</file>